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8B2B4" w14:textId="33E25784" w:rsidR="00E11CBE" w:rsidRDefault="008E462C" w:rsidP="00E11CB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E11CB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E11CBE">
        <w:rPr>
          <w:rFonts w:ascii="Times New Roman" w:hAnsi="Times New Roman" w:cs="Times New Roman"/>
          <w:b/>
        </w:rPr>
        <w:t xml:space="preserve"> Laboratory findings of COVID-19 patients between survivors and non-survivors</w:t>
      </w:r>
      <w:r w:rsidR="004F4AB1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76"/>
        <w:gridCol w:w="1701"/>
        <w:gridCol w:w="1856"/>
        <w:gridCol w:w="1701"/>
        <w:gridCol w:w="1134"/>
      </w:tblGrid>
      <w:tr w:rsidR="00E11CBE" w14:paraId="32365BC5" w14:textId="77777777" w:rsidTr="00D031D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88C6F4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E966A2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 (n=432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B737F8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n-severe (n=30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8F0800A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vere (n=1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D6CCE6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E11CBE" w14:paraId="536A62C9" w14:textId="77777777" w:rsidTr="00D031DF">
        <w:tc>
          <w:tcPr>
            <w:tcW w:w="2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A6B6A0F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White blood cell count, </w:t>
            </w:r>
            <w:r>
              <w:rPr>
                <w:rFonts w:ascii="SimSun" w:eastAsia="SimSun" w:hAnsi="SimSu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5D0A4F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0</w:t>
            </w:r>
            <w:r>
              <w:rPr>
                <w:rFonts w:ascii="SimSun" w:eastAsia="SimSun" w:hAnsi="SimSun" w:cs="SimSu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9-6.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05506E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0 (3.52-5.9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8F577D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80 (3.59-7.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C047E3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6</w:t>
            </w:r>
          </w:p>
        </w:tc>
      </w:tr>
      <w:tr w:rsidR="00E11CBE" w14:paraId="10E5170B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35CA76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ymphocyte count, </w:t>
            </w:r>
            <w:r>
              <w:rPr>
                <w:rFonts w:ascii="SimSun" w:eastAsia="SimSun" w:hAnsi="SimSu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48E702A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1 </w:t>
            </w:r>
            <w:r>
              <w:rPr>
                <w:rFonts w:ascii="SimSun" w:eastAsia="SimSun" w:hAnsi="SimSun" w:cs="SimSu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84-1.6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67719DA6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0 (0.97-1.71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CB9D17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 (0.61-1.4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FA53B6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2BB22A15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FB1CA0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 cell subsets</w:t>
            </w:r>
          </w:p>
        </w:tc>
        <w:tc>
          <w:tcPr>
            <w:tcW w:w="1701" w:type="dxa"/>
            <w:shd w:val="clear" w:color="auto" w:fill="FFFFFF" w:themeFill="background1"/>
          </w:tcPr>
          <w:p w14:paraId="22A1326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6" w:type="dxa"/>
            <w:shd w:val="clear" w:color="auto" w:fill="FFFFFF" w:themeFill="background1"/>
          </w:tcPr>
          <w:p w14:paraId="1D16B56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B39845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8979EC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11CBE" w14:paraId="62F3391A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6D05248B" w14:textId="77777777" w:rsidR="00E11CBE" w:rsidRDefault="00E11CBE" w:rsidP="00D031DF">
            <w:pPr>
              <w:spacing w:line="360" w:lineRule="auto"/>
              <w:ind w:leftChars="135" w:left="29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4+ T cells, cell/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957DC2F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3 (339-848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AA6E24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7 (484-883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F4454C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5 (95-71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B742D1A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011FBDF0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27E281A0" w14:textId="77777777" w:rsidR="00E11CBE" w:rsidRDefault="00E11CBE" w:rsidP="00D031DF">
            <w:pPr>
              <w:spacing w:line="360" w:lineRule="auto"/>
              <w:ind w:leftChars="135" w:left="29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D8+ T cells, cell/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7938F2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9 (217-49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2E85FB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0 (256-513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7AD4D1F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5 (112-37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E745CF9" w14:textId="77777777" w:rsidR="00E11CBE" w:rsidRDefault="00E11CBE" w:rsidP="00D031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E11CBE" w14:paraId="65FF7666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9C64ED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aemoglobin, g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7CC7AB6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4 (112-136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4A8C51D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 (126-147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42B6D2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(109-13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107742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</w:tr>
      <w:tr w:rsidR="00E11CBE" w14:paraId="4B4CC95A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146E016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latelet count, </w:t>
            </w:r>
            <w:r>
              <w:rPr>
                <w:rFonts w:ascii="SimSun" w:eastAsia="SimSun" w:hAnsi="SimSun" w:cs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B3941F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8 (119-208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EA436E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 (123-216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CDB597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8 (106-198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605103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</w:tr>
      <w:tr w:rsidR="00E11CBE" w14:paraId="24AC9CAC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5BD56FB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bumin, g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62AA5A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2 (33.9-41.4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4D21D50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.1 (35.8-42.3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5F653D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5 (30.7-39.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5FA76C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5DDD9E7A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0D03324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otal bilirubin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l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EAB8AD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30 (6.81-13.15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25F9CF1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81 (6.65-12.0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B8A8AA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40 (7.30-14.9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CF63F0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E11CBE" w14:paraId="4C730A17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1A15967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irect bilirubin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l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93A65D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1 (1.88-3.96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6062BB2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0 (1.76-3.82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6B3C32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4 (2.31-4.98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951A6A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1967AAC9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745701D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aine aminotransferase, U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8EDE3F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0 (14.0-35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694EDB7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0 (13.0-31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14707B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0 (17.0-42.7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CFF4E3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</w:tr>
      <w:tr w:rsidR="00E11CBE" w14:paraId="6A5C8FB3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90F939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partate aminotransferase, U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59E1F5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0 (16.0-30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E25F0E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.0 (15.0-28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09797A6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0 (19.0-37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2A18AF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6D63F6E6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7C01B6C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reatinine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ol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8CE71BF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.5 (55.9-82.5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52EE8AB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.0 (54.6-79.6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44CA8F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.1 (61.9-90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BFB93D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146B12E5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2F03B43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ystatin C, mg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C247F2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5 (0.89-1.29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5F2F2D0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 (0.86-1.2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FE0077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 (1.02-1.5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08A4AF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66E30968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6AC085E6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eatine kinase-MB, U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6DDB6E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9 (1.3-12.2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2BF6AE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7 (1.0-11.6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475F53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2 (5.1-13.8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C4D272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</w:tr>
      <w:tr w:rsidR="00E11CBE" w14:paraId="512DCC29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2EECD4B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yoglobin, n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EA8521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.0 (27.8-79.1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2A61C9E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.0 (27.2-55.7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48C117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.0 (30.6-95.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C87CF7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E11CBE" w14:paraId="40D17EDD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64FE1DE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ac troponin I, p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3CD2A8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 (1.9-11.1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70E5B5E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 (1.9-8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77FC9CA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3 (4.3-21.7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C6D1BD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63BBD56F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FFCBEE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ain natriuretic peptide, p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E33620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.5 (29.0-311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744396E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0 (20.0-191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001144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0.0 (116.0-672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472D0AA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5E43B4FE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7F7EEB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eatine kinase, U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D8D07A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.0 (43.05-98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666BFF4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.0 (41.5-89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82CACD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.0 (49.0-131.5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4F0A05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E11CBE" w14:paraId="63A033AA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6683657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ctate dehydrogenase, U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9D957D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6.0 (169.0-265.8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020C588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3.0 (160.0-238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EAD296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0.0 (204.5-358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41B3A8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00750A6B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13EAE19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 reactive protein, mg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4DC453A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5 (3.1-38.7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01589BD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1 (2.1-26.5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F5F2B7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4 (10.5-72.7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11291E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40F16E6F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251D4BC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rythrocyte sedimentation rate, mm/h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FF06E1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0 (14.5-48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75BBCC5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0 (11.0-40.8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09C255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0 (22.0-57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1504EF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7DF7DB20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09266DF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calcitonin, n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2558E2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 (0.05-0.11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473C07F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 (0.05-0.09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50ABB1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 (0.06-0.18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7B74C5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18BCDF2D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289E45B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rum lactate, mmol/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AE4AD3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4 (1.49-2.34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11D69C0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2 (1.29-2.43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12CB27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5 (1.55-2.25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AC6D3E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</w:tr>
      <w:tr w:rsidR="00E11CBE" w14:paraId="2A2135D7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20CA7E0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2 receptor, U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352246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3.0 (266.8-697.3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514BEE1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8.0 (259.5-603.5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8F9E4A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5.0 (409.0-922.1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5C60E5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E11CBE" w14:paraId="074700E0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571B33D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6, p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49A0F54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5 (1.6-11.9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EEDAE4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7 (1.5-5.4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F42E62E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.1 (4.0-130.3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0485422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757C13CF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49F941C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8, p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A5D562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3 (6.3-12.9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69BF988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9 (6.0-11.7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64B0B8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5 (9.1-21.5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806BC8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E11CBE" w14:paraId="7BD33DE5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410DAF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terleukin-10, p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5AC3B6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 (5.0-5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B6E93F6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 (5.0-5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C2F262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 (5.0-6.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7D75B3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</w:tr>
      <w:tr w:rsidR="00E11CBE" w14:paraId="7B9BA157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71FA7020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NF-</w:t>
            </w:r>
            <w:r>
              <w:rPr>
                <w:rFonts w:ascii="Symbol" w:hAnsi="Symbol" w:cs="Times New Roman"/>
                <w:sz w:val="15"/>
                <w:szCs w:val="15"/>
              </w:rPr>
              <w:t>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p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FAC783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6 (6.1-9.7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068D4BF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2 (6.0-9.3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5A84F7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7 (6.9-13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54FCA6E6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</w:tr>
      <w:tr w:rsidR="00E11CBE" w14:paraId="7B1C2D1F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1C89740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hrombin time, 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034055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1 (10.6-12.9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46BD65D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1 (10.5-13.1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AF8F2BF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1 (10.6-12.4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6B857D1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0</w:t>
            </w:r>
          </w:p>
        </w:tc>
      </w:tr>
      <w:tr w:rsidR="00E11CBE" w14:paraId="72185857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02FBFBC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vated partial thromboplastin time, s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7F671A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3 (27.7-37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64722F1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1 (28.2-37.5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B866586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8 (27.5-36.5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DF16E1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9</w:t>
            </w:r>
          </w:p>
        </w:tc>
      </w:tr>
      <w:tr w:rsidR="00E11CBE" w14:paraId="10B63450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2B01FD7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-dimer, 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/ml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6657B7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 (0.44-0.80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7E3DAD9C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2 (0.42-0.63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F3A3AC7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 (0.50-1.42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7ED9693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60C89CCB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3901894D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mHg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AFD173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.0 (76.5-110.0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2A7003A1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.0 (95.1-125.0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647F3E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.8 (66.8-87.0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163E804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E11CBE" w14:paraId="1B93C3C9" w14:textId="77777777" w:rsidTr="00D031DF">
        <w:tc>
          <w:tcPr>
            <w:tcW w:w="2376" w:type="dxa"/>
            <w:shd w:val="clear" w:color="auto" w:fill="FFFFFF" w:themeFill="background1"/>
            <w:hideMark/>
          </w:tcPr>
          <w:p w14:paraId="0B34128F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C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mHg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7B8A04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.4 (36.9-43.6)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14:paraId="30E8F98A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.8 (38.0-43.7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4B9FCBF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.7 (35.0-43.6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1E220E8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0</w:t>
            </w:r>
          </w:p>
        </w:tc>
      </w:tr>
      <w:tr w:rsidR="00E11CBE" w14:paraId="100403C9" w14:textId="77777777" w:rsidTr="00D031DF">
        <w:tc>
          <w:tcPr>
            <w:tcW w:w="2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ECAA3BB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 FiO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EF7E8C5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6.9 (231.8-362.1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7A98B02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5.2 (324.5-42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E46A378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3.9 (146.7-27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6FA00F9" w14:textId="77777777" w:rsidR="00E11CBE" w:rsidRDefault="00E11CBE" w:rsidP="00D031D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</w:tbl>
    <w:p w14:paraId="0511F9C2" w14:textId="77777777" w:rsidR="00E11CBE" w:rsidRDefault="00E11CBE" w:rsidP="00E11C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: minimum detection value is 5.0.</w:t>
      </w:r>
    </w:p>
    <w:p w14:paraId="1DA742BF" w14:textId="77777777" w:rsidR="00E11CBE" w:rsidRDefault="00E11CBE" w:rsidP="00E11C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data are presented as median interquartile (IQR)</w:t>
      </w:r>
    </w:p>
    <w:p w14:paraId="34B866DD" w14:textId="77777777" w:rsidR="005F546B" w:rsidRPr="009B4C3E" w:rsidRDefault="00E11CBE" w:rsidP="009B4C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COVID-19: </w:t>
      </w:r>
      <w:r>
        <w:rPr>
          <w:rFonts w:ascii="Times New Roman" w:hAnsi="Times New Roman" w:cs="Times New Roman"/>
          <w:sz w:val="24"/>
          <w:szCs w:val="24"/>
        </w:rPr>
        <w:t>coronavirus disease-2019</w:t>
      </w:r>
      <w:r>
        <w:rPr>
          <w:rFonts w:ascii="Times New Roman" w:hAnsi="Times New Roman" w:cs="Times New Roman"/>
        </w:rPr>
        <w:t>; TNF: tumor necrosis factor-</w:t>
      </w:r>
      <w:r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>. Pa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 arterial partial pressure of oxygen; Pa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 arterial partial pressure of carbon dioxide; F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: fraction of inspiration 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. </w:t>
      </w:r>
    </w:p>
    <w:sectPr w:rsidR="005F546B" w:rsidRPr="009B4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CBE"/>
    <w:rsid w:val="004E5EB2"/>
    <w:rsid w:val="004F4AB1"/>
    <w:rsid w:val="005F546B"/>
    <w:rsid w:val="007F40BC"/>
    <w:rsid w:val="008E462C"/>
    <w:rsid w:val="009B4C3E"/>
    <w:rsid w:val="00E11CB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C9773"/>
  <w15:chartTrackingRefBased/>
  <w15:docId w15:val="{76E18BFE-6FBD-4890-B123-2CB78B97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CB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4</cp:revision>
  <dcterms:created xsi:type="dcterms:W3CDTF">2021-01-19T14:00:00Z</dcterms:created>
  <dcterms:modified xsi:type="dcterms:W3CDTF">2021-01-21T01:44:00Z</dcterms:modified>
</cp:coreProperties>
</file>